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8D8791" w14:textId="77777777" w:rsidR="00F8031F" w:rsidRPr="00CF3E15" w:rsidRDefault="00F8031F" w:rsidP="00F8031F">
      <w:pPr>
        <w:pStyle w:val="SMHeading"/>
        <w:rPr>
          <w:color w:val="000000" w:themeColor="text1"/>
        </w:rPr>
      </w:pPr>
      <w:bookmarkStart w:id="0" w:name="_Toc179293620"/>
      <w:bookmarkStart w:id="1" w:name="_Toc179293668"/>
      <w:r w:rsidRPr="00CF3E15">
        <w:rPr>
          <w:color w:val="000000" w:themeColor="text1"/>
        </w:rPr>
        <w:t>Supplementary Table 3 Comparison of sequential sampling models for student (control) group.</w:t>
      </w:r>
      <w:bookmarkEnd w:id="0"/>
      <w:bookmarkEnd w:id="1"/>
    </w:p>
    <w:tbl>
      <w:tblPr>
        <w:tblW w:w="12960" w:type="dxa"/>
        <w:tblLook w:val="04A0" w:firstRow="1" w:lastRow="0" w:firstColumn="1" w:lastColumn="0" w:noHBand="0" w:noVBand="1"/>
      </w:tblPr>
      <w:tblGrid>
        <w:gridCol w:w="739"/>
        <w:gridCol w:w="950"/>
        <w:gridCol w:w="1011"/>
        <w:gridCol w:w="2970"/>
        <w:gridCol w:w="2110"/>
        <w:gridCol w:w="2603"/>
        <w:gridCol w:w="2577"/>
      </w:tblGrid>
      <w:tr w:rsidR="00F8031F" w:rsidRPr="00D50D80" w14:paraId="5E76DF10" w14:textId="77777777" w:rsidTr="00F8024F">
        <w:trPr>
          <w:trHeight w:val="259"/>
        </w:trPr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68B36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Label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75FAD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Version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E2725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DI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0923B" w14:textId="77777777" w:rsidR="00F8031F" w:rsidRPr="00D50D80" w:rsidRDefault="00F8031F" w:rsidP="00F8024F">
            <w:pPr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Drift rate (v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6BF77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Boundary separation (a)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C36DC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Non-decision Time (Ter)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16EDD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b/>
                <w:bCs/>
                <w:color w:val="000000"/>
                <w:sz w:val="16"/>
                <w:szCs w:val="16"/>
              </w:rPr>
              <w:t>Model version-specific parameters</w:t>
            </w:r>
          </w:p>
        </w:tc>
      </w:tr>
      <w:tr w:rsidR="00F8031F" w:rsidRPr="00D50D80" w14:paraId="37F11930" w14:textId="77777777" w:rsidTr="00F8024F">
        <w:trPr>
          <w:trHeight w:val="25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4D4B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Be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FFFB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weibul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E978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2947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7DA8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606F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6A54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D07E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alpha ~ 1 + coherence*</w:t>
            </w:r>
            <w:proofErr w:type="gramStart"/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conflict;  beta</w:t>
            </w:r>
            <w:proofErr w:type="gramEnd"/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 ~ 1 + conflict</w:t>
            </w:r>
          </w:p>
        </w:tc>
      </w:tr>
      <w:tr w:rsidR="00F8031F" w:rsidRPr="00D50D80" w14:paraId="6D283DD5" w14:textId="77777777" w:rsidTr="00F8024F">
        <w:trPr>
          <w:trHeight w:val="25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0EBF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73B9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weibul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8534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296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059D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3D43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1C76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D4FF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alpha ~ 1 + coherence*</w:t>
            </w:r>
            <w:proofErr w:type="gramStart"/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conflict;  beta</w:t>
            </w:r>
            <w:proofErr w:type="gramEnd"/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 ~ 1</w:t>
            </w:r>
          </w:p>
        </w:tc>
      </w:tr>
      <w:tr w:rsidR="00F8031F" w:rsidRPr="00D50D80" w14:paraId="1BB0D2E9" w14:textId="77777777" w:rsidTr="00F8024F">
        <w:trPr>
          <w:trHeight w:val="25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16AE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E642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angl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2BAB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2965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3A14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EDF3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 + conflict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7790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CBEA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angle ~ 1</w:t>
            </w:r>
          </w:p>
        </w:tc>
      </w:tr>
      <w:tr w:rsidR="00F8031F" w:rsidRPr="00D50D80" w14:paraId="3043BC54" w14:textId="77777777" w:rsidTr="00F8024F">
        <w:trPr>
          <w:trHeight w:val="25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F4B5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A936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angl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2DD9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298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9E46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9EFF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85FD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1439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angle ~ 1 + conflict</w:t>
            </w:r>
          </w:p>
        </w:tc>
      </w:tr>
      <w:tr w:rsidR="00F8031F" w:rsidRPr="00D50D80" w14:paraId="56568C05" w14:textId="77777777" w:rsidTr="00F8024F">
        <w:trPr>
          <w:trHeight w:val="25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277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51CD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ou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05C1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315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A69E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A54A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A99A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48BE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g ~ 1 + conflict</w:t>
            </w:r>
          </w:p>
        </w:tc>
      </w:tr>
      <w:tr w:rsidR="00F8031F" w:rsidRPr="00D50D80" w14:paraId="7707111D" w14:textId="77777777" w:rsidTr="00F8024F">
        <w:trPr>
          <w:trHeight w:val="25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8457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E65C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ou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085A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315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2F9F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D92E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 + conflict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B32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23EE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g ~ 1</w:t>
            </w:r>
          </w:p>
        </w:tc>
      </w:tr>
      <w:tr w:rsidR="00F8031F" w:rsidRPr="00D50D80" w14:paraId="3B2C67D4" w14:textId="77777777" w:rsidTr="00F8024F">
        <w:trPr>
          <w:trHeight w:val="25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7374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14F6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dd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09D2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309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78B5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932C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 + conflict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A32D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C4ED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st ~ </w:t>
            </w:r>
            <w:proofErr w:type="gramStart"/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1;  </w:t>
            </w:r>
            <w:r w:rsidRPr="00D50D80">
              <w:rPr>
                <w:rFonts w:ascii="Calibri" w:hAnsi="Calibri" w:cs="Calibri"/>
                <w:color w:val="000000"/>
                <w:sz w:val="16"/>
                <w:szCs w:val="16"/>
              </w:rPr>
              <w:t>η</w:t>
            </w:r>
            <w:proofErr w:type="gramEnd"/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 ~1</w:t>
            </w:r>
          </w:p>
        </w:tc>
      </w:tr>
      <w:tr w:rsidR="00F8031F" w:rsidRPr="00D50D80" w14:paraId="10B491FC" w14:textId="77777777" w:rsidTr="00F8024F">
        <w:trPr>
          <w:trHeight w:val="259"/>
        </w:trPr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7FE8B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DBC3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ddm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78356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3237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63643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 + coherence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C6EC7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 + conflict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271E2" w14:textId="77777777" w:rsidR="00F8031F" w:rsidRPr="00D50D80" w:rsidRDefault="00F8031F" w:rsidP="00F8024F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9750" w14:textId="77777777" w:rsidR="00F8031F" w:rsidRPr="00D50D80" w:rsidRDefault="00F8031F" w:rsidP="00F8024F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50D80">
              <w:rPr>
                <w:rFonts w:ascii="Calibri" w:hAnsi="Calibri" w:cs="Calibri"/>
                <w:color w:val="000000"/>
                <w:sz w:val="16"/>
                <w:szCs w:val="16"/>
              </w:rPr>
              <w:t>η</w:t>
            </w:r>
            <w:r w:rsidRPr="00D50D80">
              <w:rPr>
                <w:rFonts w:ascii="Gill Sans MT" w:hAnsi="Gill Sans MT" w:cs="Arial"/>
                <w:color w:val="000000"/>
                <w:sz w:val="16"/>
                <w:szCs w:val="16"/>
              </w:rPr>
              <w:t xml:space="preserve"> ~1</w:t>
            </w:r>
          </w:p>
        </w:tc>
      </w:tr>
    </w:tbl>
    <w:p w14:paraId="7A5133AE" w14:textId="77777777" w:rsidR="00F8031F" w:rsidRPr="00E33A7D" w:rsidRDefault="00F8031F" w:rsidP="00F8031F">
      <w:pPr>
        <w:pStyle w:val="SMcaption"/>
        <w:jc w:val="both"/>
        <w:rPr>
          <w:rFonts w:ascii="Gill Sans MT" w:eastAsiaTheme="minorHAnsi" w:hAnsi="Gill Sans MT" w:cstheme="minorBidi"/>
          <w:sz w:val="16"/>
          <w:szCs w:val="16"/>
          <w:lang w:val="en-GB"/>
        </w:rPr>
      </w:pPr>
      <w:r w:rsidRPr="00E33A7D">
        <w:rPr>
          <w:rFonts w:ascii="Gill Sans MT" w:eastAsiaTheme="minorHAnsi" w:hAnsi="Gill Sans MT" w:cstheme="minorBidi"/>
          <w:sz w:val="16"/>
          <w:szCs w:val="16"/>
          <w:lang w:val="en-GB"/>
        </w:rPr>
        <w:t xml:space="preserve">Results from model comparison for the behavioral patterns of the student group without any neurological disorders. Each row represents a different sequential sampling model with the best-fitting model represented on top. The variables are described in the Methods. Models in italics did not converge. angle = model with a linearly collapsing boundary (angle) indexing the angle. ddm = diffusion decision model with st referring to variability in nondecision time; </w:t>
      </w:r>
      <w:r w:rsidRPr="00E33A7D">
        <w:rPr>
          <w:rFonts w:ascii="Calibri" w:eastAsiaTheme="minorHAnsi" w:hAnsi="Calibri" w:cs="Calibri"/>
          <w:sz w:val="16"/>
          <w:szCs w:val="16"/>
          <w:lang w:val="en-GB"/>
        </w:rPr>
        <w:t>η</w:t>
      </w:r>
      <w:r w:rsidRPr="00E33A7D">
        <w:rPr>
          <w:rFonts w:ascii="Gill Sans MT" w:eastAsiaTheme="minorHAnsi" w:hAnsi="Gill Sans MT" w:cstheme="minorBidi"/>
          <w:sz w:val="16"/>
          <w:szCs w:val="16"/>
          <w:lang w:val="en-GB"/>
        </w:rPr>
        <w:t xml:space="preserve"> referring to across-trial variability in drift rate. weibull = model with Weibull-informed collapsing boundaries with parameters </w:t>
      </w:r>
      <w:r w:rsidRPr="00E33A7D">
        <w:rPr>
          <w:rFonts w:ascii="Calibri" w:eastAsiaTheme="minorHAnsi" w:hAnsi="Calibri" w:cs="Calibri"/>
          <w:sz w:val="16"/>
          <w:szCs w:val="16"/>
          <w:lang w:val="en-GB"/>
        </w:rPr>
        <w:t>α</w:t>
      </w:r>
      <w:r w:rsidRPr="00E33A7D">
        <w:rPr>
          <w:rFonts w:ascii="Gill Sans MT" w:eastAsiaTheme="minorHAnsi" w:hAnsi="Gill Sans MT" w:cstheme="minorBidi"/>
          <w:sz w:val="16"/>
          <w:szCs w:val="16"/>
          <w:lang w:val="en-GB"/>
        </w:rPr>
        <w:t xml:space="preserve"> indicating collapse shape and </w:t>
      </w:r>
      <w:r w:rsidRPr="00E33A7D">
        <w:rPr>
          <w:rFonts w:ascii="Calibri" w:eastAsiaTheme="minorHAnsi" w:hAnsi="Calibri" w:cs="Calibri"/>
          <w:sz w:val="16"/>
          <w:szCs w:val="16"/>
          <w:lang w:val="en-GB"/>
        </w:rPr>
        <w:t>β</w:t>
      </w:r>
      <w:r w:rsidRPr="00E33A7D">
        <w:rPr>
          <w:rFonts w:ascii="Gill Sans MT" w:eastAsiaTheme="minorHAnsi" w:hAnsi="Gill Sans MT" w:cstheme="minorBidi"/>
          <w:sz w:val="16"/>
          <w:szCs w:val="16"/>
          <w:lang w:val="en-GB"/>
        </w:rPr>
        <w:t xml:space="preserve"> indicating collapse onset. ou = Ornstein-uhlenbeck model with g indicating the decay parameter of diffusion processes. 1 refers to intercepts. DIC refers to the deviance information criterion.</w:t>
      </w:r>
    </w:p>
    <w:p w14:paraId="43295979" w14:textId="77777777" w:rsidR="00F8031F" w:rsidRPr="00F8031F" w:rsidRDefault="00F8031F">
      <w:pPr>
        <w:rPr>
          <w:lang w:val="en-GB"/>
        </w:rPr>
      </w:pPr>
    </w:p>
    <w:sectPr w:rsidR="00F8031F" w:rsidRPr="00F8031F" w:rsidSect="00F803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31F"/>
    <w:rsid w:val="002855D9"/>
    <w:rsid w:val="00F80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057EA"/>
  <w15:chartTrackingRefBased/>
  <w15:docId w15:val="{C7501C44-FE27-4E27-92C7-D64DC3A03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31F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3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3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3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3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3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31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31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31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31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3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3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3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3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3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3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3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3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0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31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0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31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0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31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03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3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31F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F8031F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SMcaption">
    <w:name w:val="SM caption"/>
    <w:basedOn w:val="Normal"/>
    <w:qFormat/>
    <w:rsid w:val="00F80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4C3F7-CE32-471C-9427-4DC1CCB67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R. Ging Jehli</dc:creator>
  <cp:keywords/>
  <dc:description/>
  <cp:lastModifiedBy>Nadja R. Ging Jehli</cp:lastModifiedBy>
  <cp:revision>1</cp:revision>
  <dcterms:created xsi:type="dcterms:W3CDTF">2024-12-17T13:23:00Z</dcterms:created>
  <dcterms:modified xsi:type="dcterms:W3CDTF">2024-12-17T13:24:00Z</dcterms:modified>
</cp:coreProperties>
</file>